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Additional file 2: </w:t>
      </w:r>
      <w:r>
        <w:rPr/>
        <w:t>List of primers used in the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0"/>
        <w:gridCol w:w="370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rward Primer (5’ to 3’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verse Primer (5’ to 3’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F-κ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catcctgaaggctaccaactac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tcagcacccaaggacacca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1β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gacccatgtgagctgaaa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ggattttgtcgttgctt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F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gacccccattactctgac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gccactacttcagcgtc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S2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gaagaaatgcaggagatg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ctgcaggatgtcttga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tctctgcctttcgccttt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gtgcccccaatttcat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L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gcagcagtgaagcaagcg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ctctgatatgctgtccctggg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N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cagtggaccagaagggaa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tcgtcaccaaggacct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X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hi-IN"/>
              </w:rPr>
              <w:t>aacgccacacacaaggagaac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hi-IN"/>
              </w:rPr>
              <w:t>aggaaagagtcccagaggca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hi-IN"/>
              </w:rPr>
              <w:t>ttcttctacacacacccaagtcccg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hi-IN"/>
              </w:rPr>
              <w:t>actgatccacaatgccacg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β-act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eastAsia="ja-JP"/>
              </w:rPr>
              <w:t>gaaaatctggcaccacacc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eastAsia="ja-JP"/>
              </w:rPr>
              <w:t>agaggcgtacagggatag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S rR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gacacggacaggattgac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gctccaccaactaagaac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52:00Z</dcterms:created>
  <dc:creator>maheshkumar</dc:creator>
  <dc:description/>
  <cp:keywords/>
  <dc:language>en-US</dc:language>
  <cp:lastModifiedBy>jepartosa</cp:lastModifiedBy>
  <dcterms:modified xsi:type="dcterms:W3CDTF">2014-06-25T23:33:00Z</dcterms:modified>
  <cp:revision>7</cp:revision>
  <dc:subject/>
  <dc:title>SUPPLEMENTARY METHODS:</dc:title>
</cp:coreProperties>
</file>